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1BA74" w14:textId="59ED9D67" w:rsidR="00DB364B" w:rsidRPr="00813014" w:rsidRDefault="00DB364B" w:rsidP="00DB364B">
      <w:pPr>
        <w:rPr>
          <w:rFonts w:asciiTheme="majorBidi" w:hAnsiTheme="majorBidi" w:cstheme="majorBidi"/>
          <w:highlight w:val="yellow"/>
        </w:rPr>
      </w:pPr>
      <w:r w:rsidRPr="00813014">
        <w:rPr>
          <w:rFonts w:asciiTheme="majorBidi" w:hAnsiTheme="majorBidi" w:cstheme="majorBidi"/>
          <w:b/>
          <w:bCs/>
          <w:highlight w:val="yellow"/>
        </w:rPr>
        <w:t xml:space="preserve">Figure </w:t>
      </w:r>
      <w:r w:rsidR="00EA0F67">
        <w:rPr>
          <w:rFonts w:asciiTheme="majorBidi" w:hAnsiTheme="majorBidi" w:cstheme="majorBidi"/>
          <w:b/>
          <w:bCs/>
          <w:highlight w:val="yellow"/>
        </w:rPr>
        <w:t>S</w:t>
      </w:r>
      <w:r w:rsidRPr="00813014">
        <w:rPr>
          <w:rFonts w:asciiTheme="majorBidi" w:hAnsiTheme="majorBidi" w:cstheme="majorBidi"/>
          <w:b/>
          <w:bCs/>
          <w:highlight w:val="yellow"/>
        </w:rPr>
        <w:t>1</w:t>
      </w:r>
      <w:r w:rsidRPr="00813014">
        <w:rPr>
          <w:rFonts w:asciiTheme="majorBidi" w:hAnsiTheme="majorBidi" w:cstheme="majorBidi"/>
          <w:highlight w:val="yellow"/>
        </w:rPr>
        <w:t xml:space="preserve"> Sample flowchart of participants attending China Health and Nutrition Survey</w:t>
      </w:r>
    </w:p>
    <w:p w14:paraId="3E8DA9FC" w14:textId="77777777" w:rsidR="00F9736B" w:rsidRPr="00813014" w:rsidRDefault="00F9736B" w:rsidP="001B6CDD">
      <w:pPr>
        <w:spacing w:line="480" w:lineRule="auto"/>
        <w:rPr>
          <w:rFonts w:ascii="Times New Roman" w:eastAsia="DengXian" w:hAnsi="Times New Roman" w:cs="Times New Roman"/>
          <w:b/>
          <w:bCs/>
          <w:highlight w:val="yellow"/>
          <w:lang w:eastAsia="zh-CN"/>
        </w:rPr>
      </w:pPr>
    </w:p>
    <w:p w14:paraId="5BBF0C46" w14:textId="33812341" w:rsidR="00F9736B" w:rsidRPr="00813014" w:rsidRDefault="00F9736B" w:rsidP="001B6CDD">
      <w:pPr>
        <w:spacing w:line="480" w:lineRule="auto"/>
        <w:rPr>
          <w:rFonts w:ascii="Times New Roman" w:eastAsia="DengXian" w:hAnsi="Times New Roman" w:cs="Times New Roman"/>
          <w:b/>
          <w:bCs/>
          <w:highlight w:val="yellow"/>
          <w:lang w:eastAsia="zh-CN"/>
        </w:rPr>
        <w:sectPr w:rsidR="00F9736B" w:rsidRPr="00813014" w:rsidSect="00F9736B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813014">
        <w:rPr>
          <w:rFonts w:ascii="Times New Roman" w:eastAsia="DengXian" w:hAnsi="Times New Roman" w:cs="Times New Roman"/>
          <w:b/>
          <w:bCs/>
          <w:noProof/>
          <w:highlight w:val="yellow"/>
        </w:rPr>
        <w:drawing>
          <wp:inline distT="0" distB="0" distL="0" distR="0" wp14:anchorId="120A233C" wp14:editId="50A3B5C5">
            <wp:extent cx="4813300" cy="41275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30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5BDD7" w14:textId="53B4F3C0" w:rsidR="001B6CDD" w:rsidRPr="00813014" w:rsidRDefault="001B6CDD" w:rsidP="001B6CDD">
      <w:pPr>
        <w:spacing w:line="480" w:lineRule="auto"/>
        <w:rPr>
          <w:rFonts w:ascii="Times New Roman" w:eastAsia="DengXian" w:hAnsi="Times New Roman" w:cs="Times New Roman"/>
          <w:highlight w:val="yellow"/>
          <w:lang w:eastAsia="zh-CN"/>
        </w:rPr>
      </w:pPr>
      <w:r w:rsidRPr="00813014">
        <w:rPr>
          <w:rFonts w:ascii="Times New Roman" w:eastAsia="DengXian" w:hAnsi="Times New Roman" w:cs="Times New Roman"/>
          <w:b/>
          <w:bCs/>
          <w:highlight w:val="yellow"/>
          <w:lang w:eastAsia="zh-CN"/>
        </w:rPr>
        <w:lastRenderedPageBreak/>
        <w:t xml:space="preserve">Table </w:t>
      </w:r>
      <w:r w:rsidR="00EA0F67">
        <w:rPr>
          <w:rFonts w:ascii="Times New Roman" w:eastAsia="DengXian" w:hAnsi="Times New Roman" w:cs="Times New Roman"/>
          <w:b/>
          <w:bCs/>
          <w:highlight w:val="yellow"/>
          <w:lang w:eastAsia="zh-CN"/>
        </w:rPr>
        <w:t>S</w:t>
      </w:r>
      <w:r w:rsidRPr="00813014">
        <w:rPr>
          <w:rFonts w:ascii="Times New Roman" w:eastAsia="DengXian" w:hAnsi="Times New Roman" w:cs="Times New Roman"/>
          <w:b/>
          <w:bCs/>
          <w:highlight w:val="yellow"/>
          <w:lang w:eastAsia="zh-CN"/>
        </w:rPr>
        <w:t xml:space="preserve">1 </w:t>
      </w:r>
      <w:r w:rsidRPr="00813014">
        <w:rPr>
          <w:rFonts w:ascii="Times New Roman" w:eastAsia="DengXian" w:hAnsi="Times New Roman" w:cs="Times New Roman"/>
          <w:highlight w:val="yellow"/>
          <w:lang w:eastAsia="zh-CN"/>
        </w:rPr>
        <w:t xml:space="preserve">Regression coefficients (95% CI) for cognitive function by quartiles of </w:t>
      </w:r>
      <w:r w:rsidR="002024E0" w:rsidRPr="00813014">
        <w:rPr>
          <w:rFonts w:ascii="Times New Roman" w:eastAsia="DengXian" w:hAnsi="Times New Roman" w:cs="Times New Roman"/>
          <w:highlight w:val="yellow"/>
          <w:lang w:eastAsia="zh-CN"/>
        </w:rPr>
        <w:t>recent</w:t>
      </w:r>
      <w:r w:rsidRPr="00813014">
        <w:rPr>
          <w:rFonts w:ascii="Times New Roman" w:eastAsia="DengXian" w:hAnsi="Times New Roman" w:cs="Times New Roman"/>
          <w:highlight w:val="yellow"/>
          <w:lang w:eastAsia="zh-CN"/>
        </w:rPr>
        <w:t xml:space="preserve"> iron related dietary pattern among Chinese adults aged </w:t>
      </w:r>
      <w:r w:rsidRPr="00813014">
        <w:rPr>
          <w:rFonts w:ascii="Times New Roman" w:eastAsia="Times New Roman" w:hAnsi="Times New Roman" w:cs="Times New Roman"/>
          <w:highlight w:val="yellow"/>
          <w:lang w:eastAsia="zh-CN"/>
        </w:rPr>
        <w:t xml:space="preserve">≥ </w:t>
      </w:r>
      <w:r w:rsidRPr="00813014">
        <w:rPr>
          <w:rFonts w:ascii="Times New Roman" w:eastAsia="DengXian" w:hAnsi="Times New Roman" w:cs="Times New Roman"/>
          <w:highlight w:val="yellow"/>
          <w:lang w:eastAsia="zh-CN"/>
        </w:rPr>
        <w:t>55 years old attending China Health and Nutrition Survey (N=4852)  between 1997 and 2006</w:t>
      </w:r>
    </w:p>
    <w:tbl>
      <w:tblPr>
        <w:tblW w:w="13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856"/>
        <w:gridCol w:w="2363"/>
        <w:gridCol w:w="2363"/>
        <w:gridCol w:w="2363"/>
        <w:gridCol w:w="960"/>
      </w:tblGrid>
      <w:tr w:rsidR="001B6CDD" w:rsidRPr="00813014" w14:paraId="2E215C1E" w14:textId="77777777" w:rsidTr="00F8473E">
        <w:trPr>
          <w:trHeight w:val="290"/>
        </w:trPr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40B613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5E6FF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B9449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Dietary pattern quartiles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49194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51CB89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FA0868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</w:tr>
      <w:tr w:rsidR="001B6CDD" w:rsidRPr="00813014" w14:paraId="303CC68D" w14:textId="77777777" w:rsidTr="00F8473E">
        <w:trPr>
          <w:trHeight w:val="29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B8AC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8D26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Q1 (low intake)</w:t>
            </w:r>
          </w:p>
          <w:p w14:paraId="3B37F5DF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4AA5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Q2</w:t>
            </w:r>
          </w:p>
          <w:p w14:paraId="739C8596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D030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Q3</w:t>
            </w:r>
          </w:p>
          <w:p w14:paraId="4AE8B5A7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96F1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Q4 (high intake)</w:t>
            </w:r>
          </w:p>
          <w:p w14:paraId="3EE47C22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035C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p for trend</w:t>
            </w:r>
          </w:p>
        </w:tc>
      </w:tr>
      <w:tr w:rsidR="001B6CDD" w:rsidRPr="00813014" w14:paraId="61C34CE9" w14:textId="77777777" w:rsidTr="00F8473E">
        <w:trPr>
          <w:trHeight w:val="290"/>
        </w:trPr>
        <w:tc>
          <w:tcPr>
            <w:tcW w:w="3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9D8CE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i/>
                <w:iCs/>
                <w:highlight w:val="yellow"/>
                <w:lang w:eastAsia="zh-CN"/>
              </w:rPr>
              <w:t xml:space="preserve">Global cognitive function </w:t>
            </w:r>
          </w:p>
        </w:tc>
        <w:tc>
          <w:tcPr>
            <w:tcW w:w="8945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14:paraId="771F188C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proofErr w:type="spellStart"/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Coef</w:t>
            </w:r>
            <w:proofErr w:type="spellEnd"/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. (95% CI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FD9829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</w:tr>
      <w:tr w:rsidR="001B6CDD" w:rsidRPr="00813014" w14:paraId="5C0F4017" w14:textId="77777777" w:rsidTr="00F8473E">
        <w:trPr>
          <w:trHeight w:val="290"/>
        </w:trPr>
        <w:tc>
          <w:tcPr>
            <w:tcW w:w="3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A75C4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 xml:space="preserve">Model 1 </w:t>
            </w:r>
            <w:r w:rsidRPr="00813014"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zh-CN"/>
              </w:rPr>
              <w:t>a</w:t>
            </w:r>
          </w:p>
        </w:tc>
        <w:tc>
          <w:tcPr>
            <w:tcW w:w="1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4A1FE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37532E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67(0.34-1.00)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7EF79B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9(0.04-0.7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EDE4BA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46(0.05-0.86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6C914F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12</w:t>
            </w:r>
          </w:p>
        </w:tc>
      </w:tr>
      <w:tr w:rsidR="001B6CDD" w:rsidRPr="00813014" w14:paraId="48FFF8F2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01A9BA1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 xml:space="preserve">Model 2 </w:t>
            </w:r>
            <w:r w:rsidRPr="00813014"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zh-CN"/>
              </w:rPr>
              <w:t>b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7D15132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424BF9C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41(0.05-0.78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30D79259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7(-0.12-0.66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162F88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3(-0.24-0.7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2A4E05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519</w:t>
            </w:r>
          </w:p>
        </w:tc>
      </w:tr>
      <w:tr w:rsidR="001B6CDD" w:rsidRPr="00813014" w14:paraId="69813064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EFE41AB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 xml:space="preserve">Model 3 </w:t>
            </w:r>
            <w:r w:rsidRPr="00813014"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zh-CN"/>
              </w:rPr>
              <w:t>c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B2A0A3A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36D70306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5(-0.02-0.73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719BE09B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2(-0.18-0.63)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049BF0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14(-0.35-0.6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DF02F4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764</w:t>
            </w:r>
          </w:p>
        </w:tc>
      </w:tr>
      <w:tr w:rsidR="001B6CDD" w:rsidRPr="00813014" w14:paraId="6B068744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1C2A5FCC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Model 3+ carbohydrate (quartiles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20A9C511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BF9DA3E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41(0.03-0.79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B3657CA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4(-0.07-0.74)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D29D00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18(-0.30-0.6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DDE0D1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57</w:t>
            </w:r>
          </w:p>
        </w:tc>
      </w:tr>
      <w:tr w:rsidR="001B6CDD" w:rsidRPr="00813014" w14:paraId="6FA8467B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748037A2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Model 3+lead (quartiles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5E32C79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72E0A15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44(0.06-0.83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C457F4D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9(-0.03-0.81)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31853E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7(-0.13-0.8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D14DF3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24</w:t>
            </w:r>
          </w:p>
        </w:tc>
      </w:tr>
      <w:tr w:rsidR="001B6CDD" w:rsidRPr="00813014" w14:paraId="00A7B9E4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25A4D4DF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Model 3+iron (quartiles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F872FFA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40484FCE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42(0.04-0.80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312A5E57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6(-0.05-0.77)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71F48A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4(-0.15-0.8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BF302B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6</w:t>
            </w:r>
          </w:p>
        </w:tc>
      </w:tr>
      <w:tr w:rsidR="001B6CDD" w:rsidRPr="00813014" w14:paraId="1963803C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3D931241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Sensitivity analysis</w:t>
            </w:r>
            <w:r w:rsidRPr="00813014"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zh-CN"/>
              </w:rPr>
              <w:t xml:space="preserve">  d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4E302AD2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8E78C1D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45(0.08-0.82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55F6F57F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3(-0.16-0.62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7E34F57B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4(-0.22-0.7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BA628C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568</w:t>
            </w:r>
          </w:p>
        </w:tc>
      </w:tr>
      <w:tr w:rsidR="001B6CDD" w:rsidRPr="00813014" w14:paraId="3F158F19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193B3C71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i/>
                <w:iCs/>
                <w:highlight w:val="yellow"/>
                <w:lang w:eastAsia="zh-CN"/>
              </w:rPr>
              <w:lastRenderedPageBreak/>
              <w:t>Verbal memory score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108A68D6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8E48C8C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62F0902D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41D80CD4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1870EBDF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</w:p>
        </w:tc>
      </w:tr>
      <w:tr w:rsidR="001B6CDD" w:rsidRPr="00813014" w14:paraId="5350DF95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391F77B1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 xml:space="preserve">Model 1 </w:t>
            </w:r>
            <w:r w:rsidRPr="00813014"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zh-CN"/>
              </w:rPr>
              <w:t>a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073F9154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CB6F6B1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40(0.16-0.64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0222C077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0(-0.05-0.46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0A3E58BF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18(-0.11-0.4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DF3DC1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523</w:t>
            </w:r>
          </w:p>
        </w:tc>
      </w:tr>
      <w:tr w:rsidR="001B6CDD" w:rsidRPr="00813014" w14:paraId="4D911B23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609E36D9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 xml:space="preserve">Model 2 </w:t>
            </w:r>
            <w:r w:rsidRPr="00813014"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zh-CN"/>
              </w:rPr>
              <w:t>b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0AB1194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DCE2013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7(0.00-0.53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57B1536A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17(-0.12-0.45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48D9F388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8(-0.26-0.4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608311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818</w:t>
            </w:r>
          </w:p>
        </w:tc>
      </w:tr>
      <w:tr w:rsidR="001B6CDD" w:rsidRPr="00813014" w14:paraId="512849C2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52CAE036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 xml:space="preserve">Model 3 </w:t>
            </w:r>
            <w:r w:rsidRPr="00813014"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zh-CN"/>
              </w:rPr>
              <w:t>c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4C0850EE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7615A814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4(-0.03-0.51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37DDFD81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15(-0.15-0.44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5A53099D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5(-0.30-0.4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A4BE60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947</w:t>
            </w:r>
          </w:p>
        </w:tc>
      </w:tr>
      <w:tr w:rsidR="001B6CDD" w:rsidRPr="00813014" w14:paraId="29159E44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11A26C00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Model 3+ carbohydrate (quartiles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1F15EB48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6EFF43C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8(0.00-0.55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5E797BC9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2(-0.07-0.51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758EADA0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8(-0.27-0.4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A7CAA2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784</w:t>
            </w:r>
          </w:p>
        </w:tc>
      </w:tr>
      <w:tr w:rsidR="001B6CDD" w:rsidRPr="00813014" w14:paraId="727228FB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3D656275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Model 3+lead (quartiles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57EEE7A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18FC591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9(0.02-0.57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239B2046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6(-0.05-0.56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1131D3AE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19(-0.17-0.5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92812B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97</w:t>
            </w:r>
          </w:p>
        </w:tc>
      </w:tr>
      <w:tr w:rsidR="001B6CDD" w:rsidRPr="00813014" w14:paraId="6EA3A631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209B27A3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Model 3+iron (quartiles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B4C54D4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3A5F4732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9(0.02-0.57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743B1E81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5(-0.05-0.55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1B0E36CC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0(-0.16-0.5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58F45F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72</w:t>
            </w:r>
          </w:p>
        </w:tc>
      </w:tr>
      <w:tr w:rsidR="001B6CDD" w:rsidRPr="00813014" w14:paraId="289D3677" w14:textId="77777777" w:rsidTr="00F8473E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172BA329" w14:textId="77777777" w:rsidR="001B6CDD" w:rsidRPr="00813014" w:rsidRDefault="001B6CDD" w:rsidP="001B6CDD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Sensitivity analysis</w:t>
            </w:r>
            <w:r w:rsidRPr="00813014"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001F0B07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00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41F6C8AF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9(0.01-0.56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337DC3CF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0(-0.09-0.50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14:paraId="7ACDA314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22(-0.12-0.5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F63006" w14:textId="77777777" w:rsidR="001B6CDD" w:rsidRPr="00813014" w:rsidRDefault="001B6CDD" w:rsidP="001B6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813014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0.333</w:t>
            </w:r>
          </w:p>
        </w:tc>
      </w:tr>
    </w:tbl>
    <w:p w14:paraId="323F365E" w14:textId="77777777" w:rsidR="001B6CDD" w:rsidRPr="00813014" w:rsidRDefault="001B6CDD" w:rsidP="001B6CDD">
      <w:pPr>
        <w:spacing w:line="480" w:lineRule="auto"/>
        <w:rPr>
          <w:rFonts w:ascii="Times New Roman" w:eastAsia="DengXian" w:hAnsi="Times New Roman" w:cs="Times New Roman"/>
          <w:highlight w:val="yellow"/>
          <w:lang w:eastAsia="zh-CN"/>
        </w:rPr>
      </w:pPr>
      <w:r w:rsidRPr="00813014">
        <w:rPr>
          <w:rFonts w:ascii="Times New Roman" w:eastAsia="DengXian" w:hAnsi="Times New Roman" w:cs="Times New Roman"/>
          <w:highlight w:val="yellow"/>
          <w:lang w:eastAsia="zh-CN"/>
        </w:rPr>
        <w:t xml:space="preserve">Regression coefficients and 95% CI were estimated with mixed effect regression models with different levels of adjustment. </w:t>
      </w:r>
    </w:p>
    <w:p w14:paraId="3E158466" w14:textId="77777777" w:rsidR="001B6CDD" w:rsidRPr="00813014" w:rsidRDefault="001B6CDD" w:rsidP="001B6CDD">
      <w:pPr>
        <w:spacing w:line="480" w:lineRule="auto"/>
        <w:rPr>
          <w:rFonts w:ascii="Times New Roman" w:eastAsia="DengXian" w:hAnsi="Times New Roman" w:cs="Times New Roman"/>
          <w:highlight w:val="yellow"/>
          <w:lang w:eastAsia="zh-CN"/>
        </w:rPr>
      </w:pPr>
      <w:proofErr w:type="gramStart"/>
      <w:r w:rsidRPr="00813014">
        <w:rPr>
          <w:rFonts w:ascii="Times New Roman" w:eastAsia="Times New Roman" w:hAnsi="Times New Roman" w:cs="Times New Roman"/>
          <w:highlight w:val="yellow"/>
          <w:vertAlign w:val="superscript"/>
          <w:lang w:eastAsia="zh-CN"/>
        </w:rPr>
        <w:t>a</w:t>
      </w:r>
      <w:proofErr w:type="gramEnd"/>
      <w:r w:rsidRPr="00813014">
        <w:rPr>
          <w:rFonts w:ascii="Times New Roman" w:eastAsia="DengXian" w:hAnsi="Times New Roman" w:cs="Times New Roman"/>
          <w:highlight w:val="yellow"/>
          <w:lang w:eastAsia="zh-CN"/>
        </w:rPr>
        <w:t xml:space="preserve"> Model 1 adjusted for age, gender and energy intake.</w:t>
      </w:r>
    </w:p>
    <w:p w14:paraId="5A850522" w14:textId="77777777" w:rsidR="001B6CDD" w:rsidRPr="00813014" w:rsidRDefault="001B6CDD" w:rsidP="001B6CDD">
      <w:pPr>
        <w:spacing w:line="480" w:lineRule="auto"/>
        <w:rPr>
          <w:rFonts w:ascii="Times New Roman" w:eastAsia="DengXian" w:hAnsi="Times New Roman" w:cs="Times New Roman"/>
          <w:highlight w:val="yellow"/>
          <w:lang w:eastAsia="zh-CN"/>
        </w:rPr>
      </w:pPr>
      <w:proofErr w:type="gramStart"/>
      <w:r w:rsidRPr="00813014">
        <w:rPr>
          <w:rFonts w:ascii="Times New Roman" w:eastAsia="Times New Roman" w:hAnsi="Times New Roman" w:cs="Times New Roman"/>
          <w:highlight w:val="yellow"/>
          <w:vertAlign w:val="superscript"/>
          <w:lang w:eastAsia="zh-CN"/>
        </w:rPr>
        <w:t>b</w:t>
      </w:r>
      <w:proofErr w:type="gramEnd"/>
      <w:r w:rsidRPr="00813014">
        <w:rPr>
          <w:rFonts w:ascii="Times New Roman" w:eastAsia="DengXian" w:hAnsi="Times New Roman" w:cs="Times New Roman"/>
          <w:highlight w:val="yellow"/>
          <w:lang w:eastAsia="zh-CN"/>
        </w:rPr>
        <w:t xml:space="preserve"> Model 2 further adjusted for intake of fat, smoking, alcohol drinking, income, </w:t>
      </w:r>
      <w:proofErr w:type="spellStart"/>
      <w:r w:rsidRPr="00813014">
        <w:rPr>
          <w:rFonts w:ascii="Times New Roman" w:eastAsia="DengXian" w:hAnsi="Times New Roman" w:cs="Times New Roman"/>
          <w:highlight w:val="yellow"/>
          <w:lang w:eastAsia="zh-CN"/>
        </w:rPr>
        <w:t>urbanicity</w:t>
      </w:r>
      <w:proofErr w:type="spellEnd"/>
      <w:r w:rsidRPr="00813014">
        <w:rPr>
          <w:rFonts w:ascii="Times New Roman" w:eastAsia="DengXian" w:hAnsi="Times New Roman" w:cs="Times New Roman"/>
          <w:highlight w:val="yellow"/>
          <w:lang w:eastAsia="zh-CN"/>
        </w:rPr>
        <w:t>, education, and physical activity.</w:t>
      </w:r>
    </w:p>
    <w:p w14:paraId="3C22DF84" w14:textId="77777777" w:rsidR="001B6CDD" w:rsidRPr="00813014" w:rsidRDefault="001B6CDD" w:rsidP="001B6CDD">
      <w:pPr>
        <w:spacing w:line="480" w:lineRule="auto"/>
        <w:rPr>
          <w:rFonts w:ascii="Times New Roman" w:eastAsia="DengXian" w:hAnsi="Times New Roman" w:cs="Times New Roman"/>
          <w:highlight w:val="yellow"/>
          <w:lang w:eastAsia="zh-CN"/>
        </w:rPr>
      </w:pPr>
      <w:proofErr w:type="gramStart"/>
      <w:r w:rsidRPr="00813014">
        <w:rPr>
          <w:rFonts w:ascii="Times New Roman" w:eastAsia="Times New Roman" w:hAnsi="Times New Roman" w:cs="Times New Roman"/>
          <w:highlight w:val="yellow"/>
          <w:vertAlign w:val="superscript"/>
          <w:lang w:eastAsia="zh-CN"/>
        </w:rPr>
        <w:t>c</w:t>
      </w:r>
      <w:proofErr w:type="gramEnd"/>
      <w:r w:rsidRPr="00813014">
        <w:rPr>
          <w:rFonts w:ascii="Times New Roman" w:eastAsia="DengXian" w:hAnsi="Times New Roman" w:cs="Times New Roman"/>
          <w:highlight w:val="yellow"/>
          <w:lang w:eastAsia="zh-CN"/>
        </w:rPr>
        <w:t xml:space="preserve"> Model 3 further adjusted for BMI and hypertension.</w:t>
      </w:r>
    </w:p>
    <w:p w14:paraId="20E58F97" w14:textId="77777777" w:rsidR="001B6CDD" w:rsidRPr="00813014" w:rsidRDefault="001B6CDD" w:rsidP="001B6CDD">
      <w:pPr>
        <w:spacing w:line="480" w:lineRule="auto"/>
        <w:rPr>
          <w:rFonts w:ascii="Times New Roman" w:eastAsia="DengXian" w:hAnsi="Times New Roman" w:cs="Times New Roman"/>
          <w:highlight w:val="yellow"/>
          <w:lang w:eastAsia="zh-CN"/>
        </w:rPr>
      </w:pPr>
      <w:proofErr w:type="gramStart"/>
      <w:r w:rsidRPr="00813014">
        <w:rPr>
          <w:rFonts w:ascii="Times New Roman" w:eastAsia="Times New Roman" w:hAnsi="Times New Roman" w:cs="Times New Roman"/>
          <w:highlight w:val="yellow"/>
          <w:vertAlign w:val="superscript"/>
          <w:lang w:eastAsia="zh-CN"/>
        </w:rPr>
        <w:t>d</w:t>
      </w:r>
      <w:proofErr w:type="gramEnd"/>
      <w:r w:rsidRPr="00813014">
        <w:rPr>
          <w:rFonts w:ascii="Times New Roman" w:eastAsia="Times New Roman" w:hAnsi="Times New Roman" w:cs="Times New Roman"/>
          <w:highlight w:val="yellow"/>
          <w:lang w:eastAsia="zh-CN"/>
        </w:rPr>
        <w:t xml:space="preserve"> Sensitivity analysis model 3 further adjusted for diabetes and stroke after excluding those with a global cognitive function score ≤4. </w:t>
      </w:r>
    </w:p>
    <w:p w14:paraId="21C25605" w14:textId="77777777" w:rsidR="001B6CDD" w:rsidRPr="00813014" w:rsidRDefault="001B6CDD" w:rsidP="001B6CDD">
      <w:pPr>
        <w:spacing w:line="480" w:lineRule="auto"/>
        <w:rPr>
          <w:rFonts w:ascii="Times New Roman" w:eastAsia="DengXian" w:hAnsi="Times New Roman" w:cs="Times New Roman"/>
          <w:highlight w:val="yellow"/>
          <w:lang w:eastAsia="zh-CN"/>
        </w:rPr>
      </w:pPr>
      <w:r w:rsidRPr="00813014">
        <w:rPr>
          <w:rFonts w:ascii="Times New Roman" w:eastAsia="DengXian" w:hAnsi="Times New Roman" w:cs="Times New Roman"/>
          <w:highlight w:val="yellow"/>
          <w:lang w:eastAsia="zh-CN"/>
        </w:rPr>
        <w:t>All the adjusted variables are treated as time-varying covariates.</w:t>
      </w:r>
    </w:p>
    <w:p w14:paraId="376AC034" w14:textId="77777777" w:rsidR="001B6CDD" w:rsidRPr="00813014" w:rsidRDefault="001B6CDD" w:rsidP="001B6CDD">
      <w:pPr>
        <w:spacing w:line="480" w:lineRule="auto"/>
        <w:rPr>
          <w:rFonts w:ascii="Times New Roman" w:eastAsia="DengXian" w:hAnsi="Times New Roman" w:cs="Times New Roman"/>
          <w:highlight w:val="yellow"/>
          <w:lang w:eastAsia="zh-CN"/>
        </w:rPr>
        <w:sectPr w:rsidR="001B6CDD" w:rsidRPr="00813014" w:rsidSect="001B6CDD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55C622F" w14:textId="44F1398B" w:rsidR="001B6CDD" w:rsidRPr="00813014" w:rsidRDefault="00D543F8" w:rsidP="001B6CDD">
      <w:pPr>
        <w:spacing w:line="480" w:lineRule="auto"/>
        <w:rPr>
          <w:rFonts w:asciiTheme="majorBidi" w:hAnsiTheme="majorBidi" w:cstheme="majorBidi"/>
          <w:highlight w:val="yellow"/>
        </w:rPr>
      </w:pPr>
      <w:r w:rsidRPr="00813014">
        <w:rPr>
          <w:rFonts w:asciiTheme="majorBidi" w:hAnsiTheme="majorBidi" w:cstheme="majorBidi"/>
          <w:b/>
          <w:highlight w:val="yellow"/>
        </w:rPr>
        <w:lastRenderedPageBreak/>
        <w:t xml:space="preserve">Table </w:t>
      </w:r>
      <w:r w:rsidR="00EA0F67">
        <w:rPr>
          <w:rFonts w:asciiTheme="majorBidi" w:hAnsiTheme="majorBidi" w:cstheme="majorBidi"/>
          <w:b/>
          <w:highlight w:val="yellow"/>
        </w:rPr>
        <w:t>S</w:t>
      </w:r>
      <w:bookmarkStart w:id="0" w:name="_GoBack"/>
      <w:bookmarkEnd w:id="0"/>
      <w:r w:rsidRPr="00813014">
        <w:rPr>
          <w:rFonts w:asciiTheme="majorBidi" w:hAnsiTheme="majorBidi" w:cstheme="majorBidi"/>
          <w:b/>
          <w:highlight w:val="yellow"/>
        </w:rPr>
        <w:t>2</w:t>
      </w:r>
      <w:r w:rsidR="001B6CDD" w:rsidRPr="00813014">
        <w:rPr>
          <w:rFonts w:asciiTheme="majorBidi" w:hAnsiTheme="majorBidi" w:cstheme="majorBidi"/>
          <w:highlight w:val="yellow"/>
        </w:rPr>
        <w:t xml:space="preserve"> Odds ratio (95% CI) for global cognitive score below 7 across quartiles of </w:t>
      </w:r>
      <w:r w:rsidR="002024E0" w:rsidRPr="00813014">
        <w:rPr>
          <w:rFonts w:asciiTheme="majorBidi" w:hAnsiTheme="majorBidi" w:cstheme="majorBidi"/>
          <w:highlight w:val="yellow"/>
        </w:rPr>
        <w:t>recent</w:t>
      </w:r>
      <w:r w:rsidR="0088733D" w:rsidRPr="00813014">
        <w:rPr>
          <w:rFonts w:asciiTheme="majorBidi" w:hAnsiTheme="majorBidi" w:cstheme="majorBidi"/>
          <w:highlight w:val="yellow"/>
        </w:rPr>
        <w:t xml:space="preserve"> </w:t>
      </w:r>
      <w:r w:rsidR="001B6CDD" w:rsidRPr="00813014">
        <w:rPr>
          <w:rFonts w:asciiTheme="majorBidi" w:hAnsiTheme="majorBidi" w:cstheme="majorBidi"/>
          <w:highlight w:val="yellow"/>
        </w:rPr>
        <w:t xml:space="preserve">iron related dietary pattern among Chinese adults aged </w:t>
      </w:r>
      <w:r w:rsidR="001B6CDD" w:rsidRPr="00813014">
        <w:rPr>
          <w:rFonts w:asciiTheme="majorBidi" w:eastAsia="Times New Roman" w:hAnsiTheme="majorBidi" w:cstheme="majorBidi"/>
          <w:highlight w:val="yellow"/>
        </w:rPr>
        <w:t>≥</w:t>
      </w:r>
      <w:r w:rsidR="001B6CDD" w:rsidRPr="00813014">
        <w:rPr>
          <w:rFonts w:asciiTheme="majorBidi" w:hAnsiTheme="majorBidi" w:cstheme="majorBidi"/>
          <w:highlight w:val="yellow"/>
        </w:rPr>
        <w:t>55 years old by characteristics, China Health and Nutrition Survey (N=4852) between 1997 and 2006</w:t>
      </w:r>
      <w:r w:rsidR="001B6CDD" w:rsidRPr="00813014">
        <w:rPr>
          <w:rFonts w:asciiTheme="majorBidi" w:eastAsia="Times New Roman" w:hAnsiTheme="majorBidi" w:cstheme="majorBidi"/>
          <w:highlight w:val="yellow"/>
          <w:vertAlign w:val="superscript"/>
        </w:rPr>
        <w:t xml:space="preserve"> a</w:t>
      </w:r>
    </w:p>
    <w:tbl>
      <w:tblPr>
        <w:tblW w:w="10094" w:type="dxa"/>
        <w:tblLook w:val="04A0" w:firstRow="1" w:lastRow="0" w:firstColumn="1" w:lastColumn="0" w:noHBand="0" w:noVBand="1"/>
      </w:tblPr>
      <w:tblGrid>
        <w:gridCol w:w="2203"/>
        <w:gridCol w:w="960"/>
        <w:gridCol w:w="1896"/>
        <w:gridCol w:w="1896"/>
        <w:gridCol w:w="1896"/>
        <w:gridCol w:w="1243"/>
      </w:tblGrid>
      <w:tr w:rsidR="001B6CDD" w:rsidRPr="00813014" w14:paraId="7C9DCEC3" w14:textId="77777777" w:rsidTr="00F8473E">
        <w:trPr>
          <w:trHeight w:val="290"/>
        </w:trPr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7001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8A26A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Q1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A45C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Q2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2DF8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Q3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670C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Q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31D0A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p for interaction</w:t>
            </w:r>
          </w:p>
        </w:tc>
      </w:tr>
      <w:tr w:rsidR="001B6CDD" w:rsidRPr="00813014" w14:paraId="1492B48A" w14:textId="77777777" w:rsidTr="00F8473E">
        <w:trPr>
          <w:trHeight w:val="290"/>
        </w:trPr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20FA4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EE9B5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8AA82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20A53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proofErr w:type="spellStart"/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Coef</w:t>
            </w:r>
            <w:proofErr w:type="spellEnd"/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. (95% CI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30ED4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CE4CF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29145C" w:rsidRPr="00813014" w14:paraId="4B7275B0" w14:textId="77777777" w:rsidTr="001B6CDD">
        <w:trPr>
          <w:trHeight w:val="290"/>
        </w:trPr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D5B8" w14:textId="77777777" w:rsidR="0029145C" w:rsidRPr="00813014" w:rsidRDefault="0029145C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Overall 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78A" w14:textId="77777777" w:rsidR="0029145C" w:rsidRPr="00813014" w:rsidRDefault="0029145C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ECEDA" w14:textId="77777777" w:rsidR="0029145C" w:rsidRPr="00813014" w:rsidRDefault="0029145C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4(0.77-1.15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533E" w14:textId="77777777" w:rsidR="0029145C" w:rsidRPr="00813014" w:rsidRDefault="0029145C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4(0.75-1.17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4765" w14:textId="77777777" w:rsidR="0029145C" w:rsidRPr="00813014" w:rsidRDefault="0029145C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8(0.83-1.42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A74F" w14:textId="77777777" w:rsidR="0029145C" w:rsidRPr="00813014" w:rsidRDefault="0029145C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1B6CDD" w:rsidRPr="00813014" w14:paraId="008BF2EB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1AD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t>Overweight/obe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A11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2C11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B379A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0E53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57E7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F8473E" w:rsidRPr="00813014" w14:paraId="3048CC3F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C51D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t xml:space="preserve"> 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B5A9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0EB7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6(0.75-1.2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5D71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4(0.72-1.2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A586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12(0.80-1.5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C79D" w14:textId="6263CD13" w:rsidR="00F8473E" w:rsidRPr="00813014" w:rsidRDefault="00AA03A4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19</w:t>
            </w:r>
          </w:p>
        </w:tc>
      </w:tr>
      <w:tr w:rsidR="00F8473E" w:rsidRPr="00813014" w14:paraId="3FBAA474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4A40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t xml:space="preserve"> 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7064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589D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9(0.70-1.4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3FEC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(0.69-1.4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261D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11(0.70-1.7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F729" w14:textId="77777777" w:rsidR="00F8473E" w:rsidRPr="00813014" w:rsidRDefault="00F8473E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1B6CDD" w:rsidRPr="00813014" w14:paraId="6ECF6F08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7B2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B489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C2C3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8843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2884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0FF1" w14:textId="77777777" w:rsidR="001B6CDD" w:rsidRPr="00813014" w:rsidRDefault="001B6CDD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F8473E" w:rsidRPr="00813014" w14:paraId="1505A148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87FC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t xml:space="preserve"> 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8E9D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DC20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0(0.70-1.1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8F39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88(0.67-1.1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2ECA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0(0.64-1.2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ADE2" w14:textId="29BF33E9" w:rsidR="00F8473E" w:rsidRPr="00813014" w:rsidRDefault="00AA03A4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437</w:t>
            </w:r>
          </w:p>
        </w:tc>
      </w:tr>
      <w:tr w:rsidR="00F8473E" w:rsidRPr="00813014" w14:paraId="61DB20D4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A09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t xml:space="preserve"> 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B8F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A0F1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3(0.74-1.4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2F24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2(0.71-1.4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6001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46(0.95-2.2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DDBB" w14:textId="77777777" w:rsidR="00F8473E" w:rsidRPr="00813014" w:rsidRDefault="00F8473E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1B6CDD" w:rsidRPr="00813014" w14:paraId="754B4F8F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5350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E5ED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81F8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153B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684D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3327" w14:textId="77777777" w:rsidR="001B6CDD" w:rsidRPr="00813014" w:rsidRDefault="001B6CDD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F8473E" w:rsidRPr="00813014" w14:paraId="0C880D55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0C78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t xml:space="preserve">  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A9C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158B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75(0.54-1.0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4B4A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78(0.54-1.1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2EE7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9(0.63-1.5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FF4D" w14:textId="27373B9A" w:rsidR="00F8473E" w:rsidRPr="00813014" w:rsidRDefault="00AA03A4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516</w:t>
            </w:r>
          </w:p>
        </w:tc>
      </w:tr>
      <w:tr w:rsidR="00F8473E" w:rsidRPr="00813014" w14:paraId="1586B0C8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3FFB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lastRenderedPageBreak/>
              <w:t xml:space="preserve">  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72AD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1F4D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(0.71-1.4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BF9E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4(0.64-1.4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C06D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5(0.65-1.7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0000" w14:textId="77777777" w:rsidR="00F8473E" w:rsidRPr="00813014" w:rsidRDefault="00F8473E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F8473E" w:rsidRPr="00813014" w14:paraId="721862D3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5A5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bCs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bCs/>
                <w:highlight w:val="yellow"/>
              </w:rPr>
              <w:t xml:space="preserve">  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599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C5C3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30(0.86-1.97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81F7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24(0.79-1.9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19614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25(0.73-2.1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63B1" w14:textId="77777777" w:rsidR="00F8473E" w:rsidRPr="00813014" w:rsidRDefault="00F8473E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F8473E" w:rsidRPr="00813014" w14:paraId="5D2D552D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D94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133B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AEAE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006F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7724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9199" w14:textId="77777777" w:rsidR="00F8473E" w:rsidRPr="00813014" w:rsidRDefault="00F8473E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F8473E" w:rsidRPr="00813014" w14:paraId="430F6155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7AD6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 xml:space="preserve">Men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3543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3D28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3(0.70-1.5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FE00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11(0.74-1.6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1101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54(0.97-2.4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2662" w14:textId="22A4C3EE" w:rsidR="00F8473E" w:rsidRPr="00813014" w:rsidRDefault="00160093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705</w:t>
            </w:r>
          </w:p>
        </w:tc>
      </w:tr>
      <w:tr w:rsidR="00F8473E" w:rsidRPr="00813014" w14:paraId="1BC36287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CAA7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 xml:space="preserve">Women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B2B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9393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89(0.70-1.1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35A9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85(0.64-1.1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6445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88(0.62-1.2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76AC" w14:textId="77777777" w:rsidR="00F8473E" w:rsidRPr="00813014" w:rsidRDefault="00F8473E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F8473E" w:rsidRPr="00813014" w14:paraId="21BD8CBF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97CE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 xml:space="preserve">Urbaniz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D9C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4FFE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B791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E58F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550D" w14:textId="77777777" w:rsidR="00F8473E" w:rsidRPr="00813014" w:rsidRDefault="00F8473E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F8473E" w:rsidRPr="00813014" w14:paraId="1C2A258C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7A0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 xml:space="preserve">  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F6D3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E6AD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67(0.44-1.0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5597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88(0.57-1.3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340E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78(0.45-1.3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F1BF" w14:textId="34205F7A" w:rsidR="00F8473E" w:rsidRPr="00813014" w:rsidRDefault="00FD0234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135</w:t>
            </w:r>
          </w:p>
        </w:tc>
      </w:tr>
      <w:tr w:rsidR="00F8473E" w:rsidRPr="00813014" w14:paraId="062D59EA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3AB0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 xml:space="preserve">  Medi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8B6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59F7D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2(0.63-1.35)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4624A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6(0.71-1.61)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B8FAA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49(0.92-2.43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36457" w14:textId="77777777" w:rsidR="00F8473E" w:rsidRPr="00813014" w:rsidRDefault="00F8473E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F8473E" w:rsidRPr="00813014" w14:paraId="2601608B" w14:textId="77777777" w:rsidTr="001B6CDD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26AD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 xml:space="preserve">  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64F5" w14:textId="77777777" w:rsidR="00F8473E" w:rsidRPr="00813014" w:rsidRDefault="00F8473E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E7FE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10(0.82-1.47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BEB6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83(0.59-1.1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11E1" w14:textId="77777777" w:rsidR="00F8473E" w:rsidRPr="00813014" w:rsidRDefault="00F8473E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95(0.63-1.4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9C56" w14:textId="77777777" w:rsidR="00F8473E" w:rsidRPr="00813014" w:rsidRDefault="00F8473E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1B6CDD" w:rsidRPr="00813014" w14:paraId="6898E64C" w14:textId="77777777" w:rsidTr="00F8473E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6B0C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Meat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67D3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F9E5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A3ED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9DDB" w14:textId="77777777" w:rsidR="001B6CDD" w:rsidRPr="00813014" w:rsidRDefault="001B6CDD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9D78" w14:textId="77777777" w:rsidR="001B6CDD" w:rsidRPr="00813014" w:rsidRDefault="001B6CDD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  <w:tr w:rsidR="0029145C" w:rsidRPr="00813014" w14:paraId="630C9A6F" w14:textId="77777777" w:rsidTr="00F8473E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EC6B" w14:textId="77777777" w:rsidR="0029145C" w:rsidRPr="00813014" w:rsidRDefault="0029145C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 xml:space="preserve">  &lt;50 g/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938C" w14:textId="77777777" w:rsidR="0029145C" w:rsidRPr="00813014" w:rsidRDefault="0029145C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310F" w14:textId="77777777" w:rsidR="0029145C" w:rsidRPr="00813014" w:rsidRDefault="0029145C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83(0.62-1.1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E611" w14:textId="77777777" w:rsidR="0029145C" w:rsidRPr="00813014" w:rsidRDefault="0029145C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18(0.86-1.6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ED6F2" w14:textId="77777777" w:rsidR="0029145C" w:rsidRPr="00813014" w:rsidRDefault="0029145C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45(0.99-2.1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C14E" w14:textId="58FB905E" w:rsidR="0029145C" w:rsidRPr="00813014" w:rsidRDefault="00FD0234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005</w:t>
            </w:r>
          </w:p>
        </w:tc>
      </w:tr>
      <w:tr w:rsidR="0029145C" w:rsidRPr="00813014" w14:paraId="5B48C98A" w14:textId="77777777" w:rsidTr="00F8473E">
        <w:trPr>
          <w:trHeight w:val="290"/>
        </w:trPr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D9100" w14:textId="77777777" w:rsidR="0029145C" w:rsidRPr="00813014" w:rsidRDefault="0029145C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 xml:space="preserve">  ≥50 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0B6CB" w14:textId="77777777" w:rsidR="0029145C" w:rsidRPr="00813014" w:rsidRDefault="0029145C" w:rsidP="00F8473E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16515" w14:textId="77777777" w:rsidR="0029145C" w:rsidRPr="00813014" w:rsidRDefault="0029145C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1.04(0.79-1.37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FC093" w14:textId="77777777" w:rsidR="0029145C" w:rsidRPr="00813014" w:rsidRDefault="0029145C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73(0.54-1.01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BC176" w14:textId="77777777" w:rsidR="0029145C" w:rsidRPr="00813014" w:rsidRDefault="0029145C" w:rsidP="0029145C">
            <w:pPr>
              <w:spacing w:line="48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813014">
              <w:rPr>
                <w:rFonts w:asciiTheme="majorBidi" w:eastAsia="Times New Roman" w:hAnsiTheme="majorBidi" w:cstheme="majorBidi"/>
                <w:highlight w:val="yellow"/>
              </w:rPr>
              <w:t>0.78(0.53-1.15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9A196" w14:textId="77777777" w:rsidR="0029145C" w:rsidRPr="00813014" w:rsidRDefault="0029145C" w:rsidP="00F8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</w:tr>
    </w:tbl>
    <w:p w14:paraId="12688901" w14:textId="77777777" w:rsidR="001B6CDD" w:rsidRPr="00813014" w:rsidRDefault="001B6CDD" w:rsidP="001B6CDD">
      <w:pPr>
        <w:spacing w:line="480" w:lineRule="auto"/>
        <w:rPr>
          <w:highlight w:val="yellow"/>
        </w:rPr>
      </w:pPr>
    </w:p>
    <w:p w14:paraId="4F5CA4FC" w14:textId="77777777" w:rsidR="001B6CDD" w:rsidRPr="00813014" w:rsidRDefault="001B6CDD" w:rsidP="001B6CDD">
      <w:pPr>
        <w:spacing w:line="480" w:lineRule="auto"/>
        <w:rPr>
          <w:rFonts w:asciiTheme="majorBidi" w:hAnsiTheme="majorBidi" w:cstheme="majorBidi"/>
          <w:highlight w:val="yellow"/>
        </w:rPr>
      </w:pPr>
      <w:proofErr w:type="gramStart"/>
      <w:r w:rsidRPr="00813014">
        <w:rPr>
          <w:rFonts w:asciiTheme="majorBidi" w:eastAsia="Times New Roman" w:hAnsiTheme="majorBidi" w:cstheme="majorBidi"/>
          <w:highlight w:val="yellow"/>
          <w:vertAlign w:val="superscript"/>
        </w:rPr>
        <w:t>a</w:t>
      </w:r>
      <w:proofErr w:type="gramEnd"/>
      <w:r w:rsidRPr="00813014">
        <w:rPr>
          <w:rFonts w:asciiTheme="majorBidi" w:hAnsiTheme="majorBidi" w:cstheme="majorBidi"/>
          <w:highlight w:val="yellow"/>
        </w:rPr>
        <w:t xml:space="preserve"> Mixed effect logistic modes adjusted for age, gender, intake of energy and fat, smoking, alcohol drinking, income, </w:t>
      </w:r>
      <w:proofErr w:type="spellStart"/>
      <w:r w:rsidRPr="00813014">
        <w:rPr>
          <w:rFonts w:asciiTheme="majorBidi" w:hAnsiTheme="majorBidi" w:cstheme="majorBidi"/>
          <w:highlight w:val="yellow"/>
        </w:rPr>
        <w:t>urbanicity</w:t>
      </w:r>
      <w:proofErr w:type="spellEnd"/>
      <w:r w:rsidRPr="00813014">
        <w:rPr>
          <w:rFonts w:asciiTheme="majorBidi" w:hAnsiTheme="majorBidi" w:cstheme="majorBidi"/>
          <w:highlight w:val="yellow"/>
        </w:rPr>
        <w:t>, education, and physical activity, BMI and hypertension. Stratification variables were not adjusted in the corresponding models.</w:t>
      </w:r>
    </w:p>
    <w:p w14:paraId="3032252D" w14:textId="77777777" w:rsidR="001B6CDD" w:rsidRDefault="001B6CDD" w:rsidP="001B6CDD">
      <w:pPr>
        <w:spacing w:line="480" w:lineRule="auto"/>
      </w:pPr>
      <w:r w:rsidRPr="00813014">
        <w:rPr>
          <w:rFonts w:asciiTheme="majorBidi" w:hAnsiTheme="majorBidi" w:cstheme="majorBidi"/>
          <w:highlight w:val="yellow"/>
        </w:rPr>
        <w:lastRenderedPageBreak/>
        <w:t>Income was categorized into low, medium and high based on tertiles of year specific income.</w:t>
      </w:r>
    </w:p>
    <w:p w14:paraId="4CBAFE6D" w14:textId="77777777" w:rsidR="001B6CDD" w:rsidRPr="001B6CDD" w:rsidRDefault="001B6CDD" w:rsidP="001B6CDD">
      <w:pPr>
        <w:spacing w:line="480" w:lineRule="auto"/>
        <w:rPr>
          <w:rFonts w:ascii="Times New Roman" w:eastAsia="DengXian" w:hAnsi="Times New Roman" w:cs="Times New Roman"/>
          <w:lang w:eastAsia="zh-CN"/>
        </w:rPr>
      </w:pPr>
    </w:p>
    <w:p w14:paraId="3CBF797C" w14:textId="77777777" w:rsidR="00CE3A44" w:rsidRDefault="00CE3A44"/>
    <w:sectPr w:rsidR="00CE3A44" w:rsidSect="001B6CD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B6CDD"/>
    <w:rsid w:val="00160093"/>
    <w:rsid w:val="001B6CDD"/>
    <w:rsid w:val="002024E0"/>
    <w:rsid w:val="0029145C"/>
    <w:rsid w:val="00813014"/>
    <w:rsid w:val="0088733D"/>
    <w:rsid w:val="00AA03A4"/>
    <w:rsid w:val="00CE3A44"/>
    <w:rsid w:val="00D543F8"/>
    <w:rsid w:val="00DB364B"/>
    <w:rsid w:val="00EA0F67"/>
    <w:rsid w:val="00F8473E"/>
    <w:rsid w:val="00F9736B"/>
    <w:rsid w:val="00FD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12F1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3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3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7</Words>
  <Characters>3441</Characters>
  <Application>Microsoft Office Word</Application>
  <DocSecurity>0</DocSecurity>
  <Lines>286</Lines>
  <Paragraphs>230</Paragraphs>
  <ScaleCrop>false</ScaleCrop>
  <Company/>
  <LinksUpToDate>false</LinksUpToDate>
  <CharactersWithSpaces>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min Shi</dc:creator>
  <cp:keywords/>
  <dc:description/>
  <cp:lastModifiedBy>MPABLEO</cp:lastModifiedBy>
  <cp:revision>3</cp:revision>
  <dcterms:created xsi:type="dcterms:W3CDTF">2019-07-13T01:31:00Z</dcterms:created>
  <dcterms:modified xsi:type="dcterms:W3CDTF">2019-08-23T08:54:00Z</dcterms:modified>
</cp:coreProperties>
</file>